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75AE" w:rsidRPr="003B557E" w:rsidRDefault="00A275AE" w:rsidP="00A275AE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</w:rPr>
        <w:t>S2</w:t>
      </w:r>
      <w:r w:rsidR="000A5D0D">
        <w:rPr>
          <w:rFonts w:asciiTheme="minorHAnsi" w:hAnsiTheme="minorHAnsi" w:cstheme="minorHAnsi"/>
          <w:b/>
          <w:bCs/>
          <w:color w:val="000000" w:themeColor="text1"/>
        </w:rPr>
        <w:t xml:space="preserve"> table</w:t>
      </w:r>
      <w:r w:rsidRPr="003B557E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3B557E">
        <w:rPr>
          <w:rFonts w:asciiTheme="minorHAnsi" w:hAnsiTheme="minorHAnsi" w:cstheme="minorHAnsi"/>
          <w:color w:val="000000" w:themeColor="text1"/>
        </w:rPr>
        <w:t xml:space="preserve">WGS results from 99 samples vs Sanger sequencing results for the three VNTRs CT1291, CT1299 and CT1335. WGS: Whole genome sequencing. VNTR: Variable number tandem repeat. </w:t>
      </w:r>
    </w:p>
    <w:p w:rsidR="00A275AE" w:rsidRPr="003B557E" w:rsidRDefault="00A275AE" w:rsidP="00A275AE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1297"/>
        <w:gridCol w:w="1297"/>
        <w:gridCol w:w="1517"/>
        <w:gridCol w:w="1517"/>
        <w:gridCol w:w="1324"/>
        <w:gridCol w:w="1370"/>
      </w:tblGrid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1_WG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1_Sang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335_WG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335_Sang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9_WGS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9_Sanger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459-6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NA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496-6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524-70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12-7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23-7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29-75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30-75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33-75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53-7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58-7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67-7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75-7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2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80-7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82-78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89-78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10-7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67-8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70-8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73-8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81-8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01-8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59-8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66-87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1870-8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78-8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79-87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34-9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A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36-99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37-9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48-1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49-1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66-10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6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66-10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69-10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74-10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75-10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3CT_10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78-10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9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82-10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88-10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09-10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9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28-10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33-103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1-10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3-10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C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3-10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A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7-10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7-10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8-10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1-10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4-10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5-104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A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6-10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8-10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2268-105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9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80-10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94-106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7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03-107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2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14-10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56-10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94-11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05-11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06-11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37-11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41-11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51-11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52-11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95-11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95-11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96-11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72-139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76-13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83-13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87-13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91-14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94-14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02-14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04-14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C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09-14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27-14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30-14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37-14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2-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42-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45-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45-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62-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8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64-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65-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6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71-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75-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50-39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65-4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65-4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66-4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72-4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73-40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84-4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89-4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A275AE" w:rsidRPr="003B557E" w:rsidTr="00074098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89-4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5AE" w:rsidRPr="003B557E" w:rsidRDefault="00A275AE" w:rsidP="00074098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</w:tbl>
    <w:p w:rsidR="00A275AE" w:rsidRPr="003B557E" w:rsidRDefault="00A275AE" w:rsidP="00A275AE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3B557E" w:rsidDel="00BB2F8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:rsidR="00365CFE" w:rsidRDefault="00365CFE"/>
    <w:sectPr w:rsidR="00365CFE" w:rsidSect="00EA10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95ECC"/>
    <w:multiLevelType w:val="hybridMultilevel"/>
    <w:tmpl w:val="EBF25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81B22"/>
    <w:multiLevelType w:val="multilevel"/>
    <w:tmpl w:val="4F70F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1A38F1"/>
    <w:multiLevelType w:val="hybridMultilevel"/>
    <w:tmpl w:val="F7FAF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E3581"/>
    <w:multiLevelType w:val="hybridMultilevel"/>
    <w:tmpl w:val="02A01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D152A3"/>
    <w:multiLevelType w:val="hybridMultilevel"/>
    <w:tmpl w:val="DC125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265649">
    <w:abstractNumId w:val="4"/>
  </w:num>
  <w:num w:numId="2" w16cid:durableId="2108845313">
    <w:abstractNumId w:val="3"/>
  </w:num>
  <w:num w:numId="3" w16cid:durableId="1173960614">
    <w:abstractNumId w:val="2"/>
  </w:num>
  <w:num w:numId="4" w16cid:durableId="326523602">
    <w:abstractNumId w:val="0"/>
  </w:num>
  <w:num w:numId="5" w16cid:durableId="1825926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AE"/>
    <w:rsid w:val="000A5D0D"/>
    <w:rsid w:val="00365CFE"/>
    <w:rsid w:val="005F62EC"/>
    <w:rsid w:val="00A275AE"/>
    <w:rsid w:val="00EA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11A99"/>
  <w15:chartTrackingRefBased/>
  <w15:docId w15:val="{9399C336-9C6B-E44D-80DC-52EFFCBE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5A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5AE"/>
    <w:pPr>
      <w:ind w:left="720"/>
      <w:contextualSpacing/>
    </w:pPr>
  </w:style>
  <w:style w:type="paragraph" w:customStyle="1" w:styleId="xmsonormal">
    <w:name w:val="x_msonormal"/>
    <w:basedOn w:val="Normal"/>
    <w:rsid w:val="00A275AE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275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75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75A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27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5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5A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5A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l-author-delim">
    <w:name w:val="al-author-delim"/>
    <w:basedOn w:val="DefaultParagraphFont"/>
    <w:rsid w:val="00A275AE"/>
  </w:style>
  <w:style w:type="character" w:styleId="Emphasis">
    <w:name w:val="Emphasis"/>
    <w:basedOn w:val="DefaultParagraphFont"/>
    <w:uiPriority w:val="20"/>
    <w:qFormat/>
    <w:rsid w:val="00A275AE"/>
    <w:rPr>
      <w:i/>
      <w:iCs/>
    </w:rPr>
  </w:style>
  <w:style w:type="paragraph" w:styleId="Revision">
    <w:name w:val="Revision"/>
    <w:hidden/>
    <w:uiPriority w:val="99"/>
    <w:semiHidden/>
    <w:rsid w:val="00A275AE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275AE"/>
  </w:style>
  <w:style w:type="character" w:styleId="PlaceholderText">
    <w:name w:val="Placeholder Text"/>
    <w:basedOn w:val="DefaultParagraphFont"/>
    <w:uiPriority w:val="99"/>
    <w:semiHidden/>
    <w:rsid w:val="00A275A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0</Words>
  <Characters>7470</Characters>
  <Application>Microsoft Office Word</Application>
  <DocSecurity>0</DocSecurity>
  <Lines>62</Lines>
  <Paragraphs>17</Paragraphs>
  <ScaleCrop>false</ScaleCrop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rte</dc:creator>
  <cp:keywords/>
  <dc:description/>
  <cp:lastModifiedBy>anna harte</cp:lastModifiedBy>
  <cp:revision>2</cp:revision>
  <dcterms:created xsi:type="dcterms:W3CDTF">2024-04-12T14:10:00Z</dcterms:created>
  <dcterms:modified xsi:type="dcterms:W3CDTF">2024-04-12T14:13:00Z</dcterms:modified>
</cp:coreProperties>
</file>